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3E563" w14:textId="5ACAA34A" w:rsidR="00534CD6" w:rsidRDefault="00534CD6" w:rsidP="00534CD6">
      <w:r>
        <w:t xml:space="preserve">ESM </w:t>
      </w:r>
      <w:r w:rsidR="00AC57AB">
        <w:t>3</w:t>
      </w:r>
      <w:r>
        <w:t xml:space="preserve"> Sample of data analysis: Themes, Subthemes and Quotations of Parental Emotional, Social Health and Transitional health at 1 and 6 months post PICU discharg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0"/>
        <w:gridCol w:w="2627"/>
        <w:gridCol w:w="3999"/>
      </w:tblGrid>
      <w:tr w:rsidR="00534CD6" w:rsidRPr="00DD3559" w14:paraId="2F706C9C" w14:textId="77777777" w:rsidTr="0045613D">
        <w:trPr>
          <w:trHeight w:val="259"/>
        </w:trPr>
        <w:tc>
          <w:tcPr>
            <w:tcW w:w="10456" w:type="dxa"/>
            <w:gridSpan w:val="3"/>
          </w:tcPr>
          <w:p w14:paraId="1FDB1903" w14:textId="77777777" w:rsidR="00534CD6" w:rsidRPr="00DD3559" w:rsidRDefault="00534CD6" w:rsidP="0045613D">
            <w:pPr>
              <w:spacing w:after="160" w:line="259" w:lineRule="auto"/>
              <w:jc w:val="center"/>
              <w:rPr>
                <w:b/>
                <w:bCs/>
              </w:rPr>
            </w:pPr>
            <w:r w:rsidRPr="00DD3559">
              <w:rPr>
                <w:b/>
                <w:bCs/>
              </w:rPr>
              <w:t xml:space="preserve">Domain: 1. Parental Emotional Health, </w:t>
            </w:r>
          </w:p>
          <w:p w14:paraId="335B52F2" w14:textId="77777777" w:rsidR="00534CD6" w:rsidRPr="00DD3559" w:rsidRDefault="00534CD6" w:rsidP="0045613D">
            <w:pPr>
              <w:spacing w:after="160" w:line="259" w:lineRule="auto"/>
              <w:jc w:val="center"/>
              <w:rPr>
                <w:b/>
                <w:bCs/>
              </w:rPr>
            </w:pPr>
            <w:r w:rsidRPr="00DD3559">
              <w:rPr>
                <w:b/>
                <w:bCs/>
              </w:rPr>
              <w:t xml:space="preserve">Theme 1: Evolving Emotions </w:t>
            </w:r>
          </w:p>
          <w:p w14:paraId="5189D2FF" w14:textId="77777777" w:rsidR="00534CD6" w:rsidRPr="00DD3559" w:rsidRDefault="00534CD6" w:rsidP="0045613D">
            <w:pPr>
              <w:spacing w:after="160" w:line="259" w:lineRule="auto"/>
              <w:jc w:val="center"/>
              <w:rPr>
                <w:b/>
                <w:bCs/>
              </w:rPr>
            </w:pPr>
            <w:r w:rsidRPr="00DD3559">
              <w:t>Subtheme 1.1: Experiences of various empowering emotions</w:t>
            </w:r>
          </w:p>
        </w:tc>
      </w:tr>
      <w:tr w:rsidR="00534CD6" w:rsidRPr="00DD3559" w14:paraId="4FC0D998" w14:textId="77777777" w:rsidTr="0045613D">
        <w:trPr>
          <w:trHeight w:val="259"/>
        </w:trPr>
        <w:tc>
          <w:tcPr>
            <w:tcW w:w="3830" w:type="dxa"/>
          </w:tcPr>
          <w:p w14:paraId="07036CB3" w14:textId="77777777" w:rsidR="00534CD6" w:rsidRPr="00DD3559" w:rsidRDefault="00534CD6" w:rsidP="0045613D">
            <w:pPr>
              <w:spacing w:after="160" w:line="259" w:lineRule="auto"/>
              <w:jc w:val="center"/>
              <w:rPr>
                <w:b/>
                <w:bCs/>
              </w:rPr>
            </w:pPr>
            <w:r w:rsidRPr="00DD3559">
              <w:rPr>
                <w:b/>
                <w:bCs/>
              </w:rPr>
              <w:t>Quotations at 1 month</w:t>
            </w:r>
          </w:p>
        </w:tc>
        <w:tc>
          <w:tcPr>
            <w:tcW w:w="2627" w:type="dxa"/>
          </w:tcPr>
          <w:p w14:paraId="296DC234" w14:textId="77777777" w:rsidR="00534CD6" w:rsidRPr="00DD3559" w:rsidRDefault="00534CD6" w:rsidP="0045613D">
            <w:pPr>
              <w:spacing w:after="160" w:line="259" w:lineRule="auto"/>
              <w:jc w:val="center"/>
              <w:rPr>
                <w:b/>
                <w:bCs/>
              </w:rPr>
            </w:pPr>
            <w:r w:rsidRPr="00DD3559">
              <w:rPr>
                <w:b/>
                <w:bCs/>
              </w:rPr>
              <w:t>Codes within subtheme</w:t>
            </w:r>
          </w:p>
        </w:tc>
        <w:tc>
          <w:tcPr>
            <w:tcW w:w="3999" w:type="dxa"/>
          </w:tcPr>
          <w:p w14:paraId="72C0210D" w14:textId="77777777" w:rsidR="00534CD6" w:rsidRPr="00DD3559" w:rsidRDefault="00534CD6" w:rsidP="0045613D">
            <w:pPr>
              <w:spacing w:after="160" w:line="259" w:lineRule="auto"/>
              <w:jc w:val="center"/>
              <w:rPr>
                <w:b/>
                <w:bCs/>
              </w:rPr>
            </w:pPr>
            <w:r w:rsidRPr="00DD3559">
              <w:rPr>
                <w:b/>
                <w:bCs/>
              </w:rPr>
              <w:t>Quotations at 6 months</w:t>
            </w:r>
          </w:p>
        </w:tc>
      </w:tr>
      <w:tr w:rsidR="00534CD6" w:rsidRPr="00DD3559" w14:paraId="3D1210B0" w14:textId="77777777" w:rsidTr="0045613D">
        <w:trPr>
          <w:trHeight w:val="990"/>
        </w:trPr>
        <w:tc>
          <w:tcPr>
            <w:tcW w:w="3830" w:type="dxa"/>
          </w:tcPr>
          <w:p w14:paraId="34688F62" w14:textId="77777777" w:rsidR="00534CD6" w:rsidRDefault="00534CD6" w:rsidP="0045613D">
            <w:r>
              <w:t>“…but ah one thing is that the medical expertise of Singapore is really something that nobody should be doubting.” (Taufiq, Malay-Mother)</w:t>
            </w:r>
          </w:p>
          <w:p w14:paraId="2A518369" w14:textId="77777777" w:rsidR="00534CD6" w:rsidRDefault="00534CD6" w:rsidP="0045613D"/>
          <w:p w14:paraId="142B20B3" w14:textId="77777777" w:rsidR="00534CD6" w:rsidRDefault="00534CD6" w:rsidP="0045613D">
            <w:r>
              <w:t>“</w:t>
            </w:r>
            <w:r w:rsidRPr="00591F9D">
              <w:t>I came across so many foreigners I came across the Filipinas, the Myanmar</w:t>
            </w:r>
            <w:r>
              <w:t>,</w:t>
            </w:r>
            <w:r w:rsidRPr="00591F9D">
              <w:t xml:space="preserve"> the Singaporean you know, they give 110% TSK dedication, I was very</w:t>
            </w:r>
            <w:r>
              <w:t>,</w:t>
            </w:r>
            <w:r w:rsidRPr="00591F9D">
              <w:t xml:space="preserve"> I was very impressed, because you know why? for me ah. I have never been on a hospital bed ever since I was born, you know what I mean so when you accompany your daughter in the hospital for one and a half </w:t>
            </w:r>
            <w:proofErr w:type="gramStart"/>
            <w:r w:rsidRPr="00591F9D">
              <w:t>week ,</w:t>
            </w:r>
            <w:proofErr w:type="gramEnd"/>
            <w:r w:rsidRPr="00591F9D">
              <w:t xml:space="preserve"> eh for one and a half months you can see work! this people do. I am really </w:t>
            </w:r>
            <w:proofErr w:type="gramStart"/>
            <w:r w:rsidRPr="00591F9D">
              <w:t>impressed,</w:t>
            </w:r>
            <w:proofErr w:type="gramEnd"/>
            <w:r w:rsidRPr="00591F9D">
              <w:t xml:space="preserve"> you know what I mean I am really impressed</w:t>
            </w:r>
            <w:r>
              <w:t>.” (Nadia, India-Father)</w:t>
            </w:r>
          </w:p>
          <w:p w14:paraId="5592266D" w14:textId="77777777" w:rsidR="00534CD6" w:rsidRDefault="00534CD6" w:rsidP="0045613D">
            <w:pPr>
              <w:rPr>
                <w:color w:val="4472C4" w:themeColor="accent1"/>
              </w:rPr>
            </w:pPr>
          </w:p>
          <w:p w14:paraId="62D914AA" w14:textId="77777777" w:rsidR="00534CD6" w:rsidRDefault="00534CD6" w:rsidP="0045613D"/>
          <w:p w14:paraId="3CFA9B45" w14:textId="77777777" w:rsidR="00534CD6" w:rsidRDefault="00534CD6" w:rsidP="0045613D">
            <w:r>
              <w:t xml:space="preserve">“(I am) scared you know, I am not a nurse, even injection for myself will be very </w:t>
            </w:r>
            <w:proofErr w:type="spellStart"/>
            <w:r>
              <w:t>very</w:t>
            </w:r>
            <w:proofErr w:type="spellEnd"/>
            <w:r>
              <w:t xml:space="preserve"> painful, I am to carry out injection at </w:t>
            </w:r>
            <w:proofErr w:type="gramStart"/>
            <w:r>
              <w:t>home</w:t>
            </w:r>
            <w:proofErr w:type="gramEnd"/>
            <w:r>
              <w:t xml:space="preserve"> </w:t>
            </w:r>
            <w:r w:rsidRPr="00710DE0">
              <w:rPr>
                <w:b/>
                <w:bCs/>
              </w:rPr>
              <w:t xml:space="preserve">but I have to be brave for him, he is brave. I don’t have a </w:t>
            </w:r>
            <w:proofErr w:type="gramStart"/>
            <w:r w:rsidRPr="00710DE0">
              <w:rPr>
                <w:b/>
                <w:bCs/>
              </w:rPr>
              <w:t>choice</w:t>
            </w:r>
            <w:r>
              <w:t>,</w:t>
            </w:r>
            <w:proofErr w:type="gramEnd"/>
            <w:r>
              <w:t xml:space="preserve"> I have to learn slowly then he can go home.” (Abdul, Malay-Mother)</w:t>
            </w:r>
          </w:p>
          <w:p w14:paraId="752373EA" w14:textId="77777777" w:rsidR="00534CD6" w:rsidRDefault="00534CD6" w:rsidP="0045613D"/>
          <w:p w14:paraId="6C22CDA5" w14:textId="77777777" w:rsidR="00534CD6" w:rsidRPr="00DD3559" w:rsidRDefault="00534CD6" w:rsidP="0045613D">
            <w:r>
              <w:t>“</w:t>
            </w:r>
            <w:r w:rsidRPr="00183F0A">
              <w:t xml:space="preserve">We </w:t>
            </w:r>
            <w:proofErr w:type="gramStart"/>
            <w:r w:rsidRPr="00183F0A">
              <w:t>have to</w:t>
            </w:r>
            <w:proofErr w:type="gramEnd"/>
            <w:r w:rsidRPr="00183F0A">
              <w:t xml:space="preserve"> be strong, to not affect other children. </w:t>
            </w:r>
            <w:r w:rsidRPr="008F13D7">
              <w:rPr>
                <w:b/>
                <w:bCs/>
              </w:rPr>
              <w:t xml:space="preserve">We </w:t>
            </w:r>
            <w:proofErr w:type="gramStart"/>
            <w:r w:rsidRPr="008F13D7">
              <w:rPr>
                <w:b/>
                <w:bCs/>
              </w:rPr>
              <w:t>have to</w:t>
            </w:r>
            <w:proofErr w:type="gramEnd"/>
            <w:r w:rsidRPr="008F13D7">
              <w:rPr>
                <w:b/>
                <w:bCs/>
              </w:rPr>
              <w:t xml:space="preserve"> cope well, we have to cope fast so that everybody is on track so that we can get back to our normal life you know,</w:t>
            </w:r>
            <w:r w:rsidRPr="00183F0A">
              <w:t xml:space="preserve"> </w:t>
            </w:r>
            <w:r w:rsidRPr="008F13D7">
              <w:rPr>
                <w:b/>
                <w:bCs/>
              </w:rPr>
              <w:t>try to minimise any changes for the family</w:t>
            </w:r>
            <w:r w:rsidRPr="00183F0A">
              <w:t xml:space="preserve">. So </w:t>
            </w:r>
            <w:proofErr w:type="gramStart"/>
            <w:r w:rsidRPr="00183F0A">
              <w:t>ah..</w:t>
            </w:r>
            <w:proofErr w:type="gramEnd"/>
            <w:r w:rsidRPr="00183F0A">
              <w:t xml:space="preserve"> </w:t>
            </w:r>
            <w:proofErr w:type="spellStart"/>
            <w:r w:rsidRPr="00183F0A">
              <w:t>its</w:t>
            </w:r>
            <w:proofErr w:type="spellEnd"/>
            <w:r w:rsidRPr="00183F0A">
              <w:t xml:space="preserve"> just that like now, now I </w:t>
            </w:r>
            <w:proofErr w:type="gramStart"/>
            <w:r w:rsidRPr="00183F0A">
              <w:t>have to</w:t>
            </w:r>
            <w:proofErr w:type="gramEnd"/>
            <w:r w:rsidRPr="00183F0A">
              <w:t xml:space="preserve"> wake up earlier to prepare breakfast, and lunch for him to bring to school. As a mother, this is something I </w:t>
            </w:r>
            <w:proofErr w:type="gramStart"/>
            <w:r w:rsidRPr="00183F0A">
              <w:t>have to</w:t>
            </w:r>
            <w:proofErr w:type="gramEnd"/>
            <w:r w:rsidRPr="00183F0A">
              <w:t xml:space="preserve"> do right, to help my kid (laughter), I mean its ok for me.</w:t>
            </w:r>
            <w:r>
              <w:t>” (Chris, Chinese-Mother)</w:t>
            </w:r>
          </w:p>
        </w:tc>
        <w:tc>
          <w:tcPr>
            <w:tcW w:w="2627" w:type="dxa"/>
          </w:tcPr>
          <w:p w14:paraId="0E3813AD" w14:textId="77777777" w:rsidR="00534CD6" w:rsidRPr="00C5078F" w:rsidRDefault="00534CD6" w:rsidP="0045613D">
            <w:r w:rsidRPr="00C5078F">
              <w:t>Trust in the healthcare system for access to medical needs, continuation of support and medical recommendations (T1 and T2)</w:t>
            </w:r>
          </w:p>
          <w:p w14:paraId="18579A82" w14:textId="77777777" w:rsidR="00534CD6" w:rsidRPr="00C5078F" w:rsidRDefault="00534CD6" w:rsidP="0045613D"/>
          <w:p w14:paraId="73CF2BB7" w14:textId="77777777" w:rsidR="00534CD6" w:rsidRPr="00C5078F" w:rsidRDefault="00534CD6" w:rsidP="0045613D"/>
          <w:p w14:paraId="6DCCF80D" w14:textId="77777777" w:rsidR="00534CD6" w:rsidRPr="00C5078F" w:rsidRDefault="00534CD6" w:rsidP="0045613D"/>
          <w:p w14:paraId="6B54EC34" w14:textId="77777777" w:rsidR="00534CD6" w:rsidRPr="00C5078F" w:rsidRDefault="00534CD6" w:rsidP="0045613D"/>
          <w:p w14:paraId="33F66CDE" w14:textId="77777777" w:rsidR="00534CD6" w:rsidRPr="00C5078F" w:rsidRDefault="00534CD6" w:rsidP="0045613D"/>
          <w:p w14:paraId="0FBB62BC" w14:textId="77777777" w:rsidR="00534CD6" w:rsidRPr="00C5078F" w:rsidRDefault="00534CD6" w:rsidP="0045613D"/>
          <w:p w14:paraId="22C770DC" w14:textId="77777777" w:rsidR="00534CD6" w:rsidRPr="00C5078F" w:rsidRDefault="00534CD6" w:rsidP="0045613D"/>
          <w:p w14:paraId="584161FD" w14:textId="77777777" w:rsidR="00534CD6" w:rsidRPr="00C5078F" w:rsidRDefault="00534CD6" w:rsidP="0045613D"/>
          <w:p w14:paraId="5F591E58" w14:textId="77777777" w:rsidR="00534CD6" w:rsidRPr="00C5078F" w:rsidRDefault="00534CD6" w:rsidP="0045613D"/>
          <w:p w14:paraId="78EE0456" w14:textId="77777777" w:rsidR="00534CD6" w:rsidRPr="00C5078F" w:rsidRDefault="00534CD6" w:rsidP="0045613D"/>
          <w:p w14:paraId="5E29466F" w14:textId="77777777" w:rsidR="00534CD6" w:rsidRDefault="00534CD6" w:rsidP="0045613D"/>
          <w:p w14:paraId="707FFF71" w14:textId="77777777" w:rsidR="00534CD6" w:rsidRDefault="00534CD6" w:rsidP="0045613D"/>
          <w:p w14:paraId="79777A33" w14:textId="77777777" w:rsidR="00534CD6" w:rsidRDefault="00534CD6" w:rsidP="0045613D"/>
          <w:p w14:paraId="7797E2F2" w14:textId="77777777" w:rsidR="00534CD6" w:rsidRDefault="00534CD6" w:rsidP="0045613D"/>
          <w:p w14:paraId="18EA57D3" w14:textId="77777777" w:rsidR="00534CD6" w:rsidRPr="00C5078F" w:rsidRDefault="00534CD6" w:rsidP="0045613D">
            <w:r w:rsidRPr="00C5078F">
              <w:t>Being parent: the ability to overcome adversity quickly to care for child and family. (T1 and T2)</w:t>
            </w:r>
          </w:p>
          <w:p w14:paraId="71380182" w14:textId="77777777" w:rsidR="00534CD6" w:rsidRPr="00DD3559" w:rsidRDefault="00534CD6" w:rsidP="0045613D">
            <w:pPr>
              <w:spacing w:after="160" w:line="259" w:lineRule="auto"/>
            </w:pPr>
          </w:p>
        </w:tc>
        <w:tc>
          <w:tcPr>
            <w:tcW w:w="3999" w:type="dxa"/>
          </w:tcPr>
          <w:p w14:paraId="0C9EB97D" w14:textId="77777777" w:rsidR="00534CD6" w:rsidRDefault="00534CD6" w:rsidP="0045613D">
            <w:r>
              <w:t>“</w:t>
            </w:r>
            <w:proofErr w:type="gramStart"/>
            <w:r w:rsidRPr="00045833">
              <w:t>give</w:t>
            </w:r>
            <w:proofErr w:type="gramEnd"/>
            <w:r w:rsidRPr="00045833">
              <w:t xml:space="preserve"> your 100% trust to the professionals, they know best. Don’t go and be k</w:t>
            </w:r>
            <w:r>
              <w:t>aypoh (nosy)</w:t>
            </w:r>
            <w:r w:rsidRPr="00045833">
              <w:t xml:space="preserve"> "why you </w:t>
            </w:r>
            <w:proofErr w:type="gramStart"/>
            <w:r w:rsidRPr="00045833">
              <w:t>doing</w:t>
            </w:r>
            <w:proofErr w:type="gramEnd"/>
            <w:r w:rsidRPr="00045833">
              <w:t xml:space="preserve"> this to my son, why you not doing this way." Leave it to the professionals, and do not hinder, do not interfere with their treatment to your child. </w:t>
            </w:r>
            <w:proofErr w:type="spellStart"/>
            <w:r w:rsidRPr="00045833">
              <w:t>ya</w:t>
            </w:r>
            <w:proofErr w:type="spellEnd"/>
            <w:r w:rsidRPr="00045833">
              <w:t xml:space="preserve"> and another thing that I need to highlight is, regardless of the ward parents choose, your kid will get the correct treatment</w:t>
            </w:r>
            <w:r>
              <w:t>” (Taufiq, Malay-Mothers)</w:t>
            </w:r>
          </w:p>
          <w:p w14:paraId="403E9B32" w14:textId="77777777" w:rsidR="00534CD6" w:rsidRDefault="00534CD6" w:rsidP="0045613D"/>
          <w:p w14:paraId="3CD49C24" w14:textId="77777777" w:rsidR="00534CD6" w:rsidRDefault="00534CD6" w:rsidP="0045613D">
            <w:r>
              <w:t>“</w:t>
            </w:r>
            <w:r w:rsidRPr="00C2239D">
              <w:t>Financially yes, I still need financial support. Because of COVID I was retrenched, I was not working since January. And as for the expenses I got some support. Even when I was in KKH, I got some financial support, they reduced the expenses for the hospitalisation.</w:t>
            </w:r>
            <w:r>
              <w:t>” (Niya, Indian-Father)</w:t>
            </w:r>
          </w:p>
          <w:p w14:paraId="4376D5CA" w14:textId="77777777" w:rsidR="00534CD6" w:rsidRDefault="00534CD6" w:rsidP="0045613D"/>
          <w:p w14:paraId="40F46F83" w14:textId="77777777" w:rsidR="00534CD6" w:rsidRDefault="00534CD6" w:rsidP="0045613D">
            <w:r>
              <w:t>“</w:t>
            </w:r>
            <w:proofErr w:type="gramStart"/>
            <w:r w:rsidRPr="00C463B7">
              <w:t>nah</w:t>
            </w:r>
            <w:proofErr w:type="gramEnd"/>
            <w:r w:rsidRPr="00C463B7">
              <w:t xml:space="preserve"> (laughter), I gave to her so I have to bear her bad behaviours (laughter).</w:t>
            </w:r>
            <w:r>
              <w:t>” (Linda, Chinese-Mother)</w:t>
            </w:r>
          </w:p>
          <w:p w14:paraId="7C66D937" w14:textId="77777777" w:rsidR="00534CD6" w:rsidRDefault="00534CD6" w:rsidP="0045613D"/>
          <w:p w14:paraId="10A81103" w14:textId="77777777" w:rsidR="00534CD6" w:rsidRDefault="00534CD6" w:rsidP="0045613D">
            <w:r>
              <w:t>“</w:t>
            </w:r>
            <w:r w:rsidRPr="00AD1147">
              <w:t>(laughter) its ok for me, as long as I see the weight gain then I’m very happy.</w:t>
            </w:r>
            <w:r>
              <w:t>” (</w:t>
            </w:r>
            <w:proofErr w:type="spellStart"/>
            <w:r>
              <w:t>Aish</w:t>
            </w:r>
            <w:proofErr w:type="spellEnd"/>
            <w:r>
              <w:t>, Malay-Mother)</w:t>
            </w:r>
          </w:p>
          <w:p w14:paraId="1AA167A6" w14:textId="77777777" w:rsidR="00534CD6" w:rsidRPr="00DD3559" w:rsidRDefault="00534CD6" w:rsidP="0045613D">
            <w:pPr>
              <w:spacing w:after="160" w:line="259" w:lineRule="auto"/>
            </w:pPr>
          </w:p>
        </w:tc>
      </w:tr>
    </w:tbl>
    <w:p w14:paraId="30C3E28C" w14:textId="77777777" w:rsidR="00AC6569" w:rsidRDefault="00AC6569"/>
    <w:sectPr w:rsidR="00AC6569" w:rsidSect="00534C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D6"/>
    <w:rsid w:val="00534CD6"/>
    <w:rsid w:val="006B6F86"/>
    <w:rsid w:val="00950002"/>
    <w:rsid w:val="00AC57AB"/>
    <w:rsid w:val="00AC6569"/>
    <w:rsid w:val="00C3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D64E"/>
  <w15:chartTrackingRefBased/>
  <w15:docId w15:val="{649A7D2D-6873-4070-878F-E2D755BEC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C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C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en Poh</dc:creator>
  <cp:keywords/>
  <dc:description/>
  <cp:lastModifiedBy>Sathyamoorthy, Mahushanmathi -</cp:lastModifiedBy>
  <cp:revision>2</cp:revision>
  <dcterms:created xsi:type="dcterms:W3CDTF">2024-06-07T07:22:00Z</dcterms:created>
  <dcterms:modified xsi:type="dcterms:W3CDTF">2024-06-07T07:22:00Z</dcterms:modified>
</cp:coreProperties>
</file>